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E0E85D" w14:textId="3AC4B7B5" w:rsidR="00B54917" w:rsidRPr="00C727E1" w:rsidRDefault="00B54917" w:rsidP="00C727E1">
      <w:pPr>
        <w:spacing w:line="480" w:lineRule="auto"/>
        <w:rPr>
          <w:rFonts w:ascii="Times New Roman" w:hAnsi="Times New Roman" w:cs="Times New Roman"/>
          <w:i/>
          <w:color w:val="000000" w:themeColor="text1"/>
          <w:lang w:val="en-US" w:eastAsia="zh-TW"/>
        </w:rPr>
      </w:pPr>
      <w:r>
        <w:rPr>
          <w:rFonts w:ascii="Times New Roman" w:hAnsi="Times New Roman" w:cs="Times New Roman"/>
          <w:color w:val="000000" w:themeColor="text1"/>
          <w:lang w:val="en-US" w:eastAsia="zh-TW"/>
        </w:rPr>
        <w:t xml:space="preserve">The </w:t>
      </w:r>
      <w:r w:rsidRPr="007E453C">
        <w:rPr>
          <w:rFonts w:ascii="Times New Roman" w:hAnsi="Times New Roman" w:cs="Times New Roman"/>
          <w:color w:val="000000" w:themeColor="text1"/>
          <w:lang w:val="en-US" w:eastAsia="zh-TW"/>
        </w:rPr>
        <w:t xml:space="preserve">Cantonese oral passage </w:t>
      </w:r>
      <w:r w:rsidRPr="007E453C">
        <w:rPr>
          <w:rFonts w:ascii="Times New Roman" w:hAnsi="Times New Roman" w:cs="Times New Roman"/>
          <w:i/>
          <w:color w:val="000000" w:themeColor="text1"/>
          <w:lang w:val="en-US" w:eastAsia="zh-TW"/>
        </w:rPr>
        <w:t>“North wind and the Sun”</w:t>
      </w:r>
      <w:r>
        <w:rPr>
          <w:rFonts w:ascii="Times New Roman" w:hAnsi="Times New Roman" w:cs="Times New Roman"/>
          <w:i/>
          <w:color w:val="000000" w:themeColor="text1"/>
          <w:lang w:val="en-US" w:eastAsia="zh-TW"/>
        </w:rPr>
        <w:t xml:space="preserve"> </w:t>
      </w:r>
      <w:r w:rsidRPr="00481CBC">
        <w:rPr>
          <w:rFonts w:ascii="Times New Roman" w:hAnsi="Times New Roman" w:cs="Times New Roman"/>
          <w:iCs/>
          <w:color w:val="000000" w:themeColor="text1"/>
          <w:lang w:val="en-US" w:eastAsia="zh-TW"/>
        </w:rPr>
        <w:t>for passage reading task</w:t>
      </w:r>
    </w:p>
    <w:p w14:paraId="503F336B" w14:textId="77777777" w:rsidR="00B54917" w:rsidRPr="007E453C" w:rsidRDefault="00B54917" w:rsidP="00B54917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u w:val="single"/>
          <w:lang w:val="en-US" w:eastAsia="zh-TW"/>
        </w:rPr>
      </w:pPr>
      <w:r w:rsidRPr="007E453C">
        <w:rPr>
          <w:rFonts w:ascii="Times New Roman" w:hAnsi="Times New Roman" w:cs="Times New Roman"/>
          <w:b/>
          <w:color w:val="000000" w:themeColor="text1"/>
          <w:u w:val="single"/>
          <w:lang w:val="en-US" w:eastAsia="zh-TW"/>
        </w:rPr>
        <w:t>北風和太陽</w:t>
      </w:r>
    </w:p>
    <w:p w14:paraId="23A45E9F" w14:textId="77777777" w:rsidR="00B54917" w:rsidRPr="007E453C" w:rsidRDefault="00B54917" w:rsidP="00B54917">
      <w:pPr>
        <w:spacing w:line="480" w:lineRule="auto"/>
        <w:rPr>
          <w:rFonts w:ascii="Times New Roman" w:hAnsi="Times New Roman" w:cs="Times New Roman"/>
          <w:color w:val="000000" w:themeColor="text1"/>
          <w:lang w:val="en-US" w:eastAsia="zh-TW"/>
        </w:rPr>
      </w:pPr>
      <w:r w:rsidRPr="007E453C">
        <w:rPr>
          <w:rFonts w:ascii="Times New Roman" w:hAnsi="Times New Roman" w:cs="Times New Roman"/>
          <w:color w:val="000000" w:themeColor="text1"/>
          <w:lang w:val="en-US" w:eastAsia="zh-TW"/>
        </w:rPr>
        <w:t>有一日，北風同太陽喺度拗緊究竟邊個</w:t>
      </w:r>
      <w:r w:rsidRPr="007E453C">
        <w:rPr>
          <w:rFonts w:ascii="Times New Roman" w:hAnsi="Times New Roman" w:cs="Times New Roman" w:hint="eastAsia"/>
          <w:color w:val="000000" w:themeColor="text1"/>
          <w:lang w:val="en-US" w:eastAsia="zh-TW"/>
        </w:rPr>
        <w:t>比</w:t>
      </w:r>
      <w:r w:rsidRPr="007E453C">
        <w:rPr>
          <w:rFonts w:ascii="Times New Roman" w:hAnsi="Times New Roman" w:cs="Times New Roman"/>
          <w:color w:val="000000" w:themeColor="text1"/>
          <w:lang w:val="en-US" w:eastAsia="zh-TW"/>
        </w:rPr>
        <w:t>較</w:t>
      </w:r>
      <w:r w:rsidRPr="007E453C">
        <w:rPr>
          <w:rFonts w:ascii="Times New Roman" w:hAnsi="Times New Roman" w:cs="Times New Roman" w:hint="eastAsia"/>
          <w:color w:val="000000" w:themeColor="text1"/>
          <w:lang w:val="en-US" w:eastAsia="zh-TW"/>
        </w:rPr>
        <w:t>犀</w:t>
      </w:r>
      <w:r w:rsidRPr="007E453C">
        <w:rPr>
          <w:rFonts w:ascii="Times New Roman" w:hAnsi="Times New Roman" w:cs="Times New Roman"/>
          <w:color w:val="000000" w:themeColor="text1"/>
          <w:lang w:val="en-US" w:eastAsia="zh-TW"/>
        </w:rPr>
        <w:t>利。呢個時候，咁啱有個著住一件大褸嘅路人經過。於是，佢地決定邊個能夠令到嗰個人剝咗佢件褸既話，邊個就贏。</w:t>
      </w:r>
    </w:p>
    <w:p w14:paraId="73CECFED" w14:textId="77777777" w:rsidR="00B54917" w:rsidRPr="007E453C" w:rsidRDefault="00B54917" w:rsidP="00B54917">
      <w:pPr>
        <w:spacing w:line="480" w:lineRule="auto"/>
        <w:rPr>
          <w:rFonts w:ascii="Times New Roman" w:hAnsi="Times New Roman" w:cs="Times New Roman"/>
          <w:color w:val="000000" w:themeColor="text1"/>
          <w:lang w:val="en-US" w:eastAsia="zh-TW"/>
        </w:rPr>
      </w:pPr>
      <w:r w:rsidRPr="007E453C">
        <w:rPr>
          <w:rFonts w:ascii="Times New Roman" w:hAnsi="Times New Roman" w:cs="Times New Roman"/>
          <w:color w:val="000000" w:themeColor="text1"/>
          <w:lang w:val="en-US" w:eastAsia="zh-TW"/>
        </w:rPr>
        <w:t>北風盡力咁吹，但係越吹得大力，路人反而</w:t>
      </w:r>
      <w:r w:rsidRPr="007E453C">
        <w:rPr>
          <w:rFonts w:ascii="Times New Roman" w:hAnsi="Times New Roman" w:cs="Times New Roman" w:hint="eastAsia"/>
          <w:color w:val="000000" w:themeColor="text1"/>
          <w:lang w:val="en-US" w:eastAsia="zh-TW"/>
        </w:rPr>
        <w:t>將</w:t>
      </w:r>
      <w:r w:rsidRPr="007E453C">
        <w:rPr>
          <w:rFonts w:ascii="Times New Roman" w:hAnsi="Times New Roman" w:cs="Times New Roman"/>
          <w:color w:val="000000" w:themeColor="text1"/>
          <w:lang w:val="en-US" w:eastAsia="zh-TW"/>
        </w:rPr>
        <w:t>件褸摟</w:t>
      </w:r>
      <w:r w:rsidRPr="007E453C">
        <w:rPr>
          <w:rFonts w:ascii="Times New Roman" w:hAnsi="Times New Roman" w:cs="Times New Roman" w:hint="eastAsia"/>
          <w:color w:val="000000" w:themeColor="text1"/>
          <w:lang w:val="en-US" w:eastAsia="zh-TW"/>
        </w:rPr>
        <w:t>得</w:t>
      </w:r>
      <w:r w:rsidRPr="007E453C">
        <w:rPr>
          <w:rFonts w:ascii="Times New Roman" w:hAnsi="Times New Roman" w:cs="Times New Roman"/>
          <w:color w:val="000000" w:themeColor="text1"/>
          <w:lang w:val="en-US" w:eastAsia="zh-TW"/>
        </w:rPr>
        <w:t>愈緊。北風唯有放棄。輪到太陽出馬</w:t>
      </w:r>
      <w:r w:rsidRPr="007E453C">
        <w:rPr>
          <w:rFonts w:ascii="Times New Roman" w:hAnsi="Times New Roman" w:cs="Times New Roman" w:hint="eastAsia"/>
          <w:color w:val="000000" w:themeColor="text1"/>
          <w:lang w:val="en-US" w:eastAsia="zh-TW"/>
        </w:rPr>
        <w:t>既</w:t>
      </w:r>
      <w:r w:rsidRPr="007E453C">
        <w:rPr>
          <w:rFonts w:ascii="Times New Roman" w:hAnsi="Times New Roman" w:cs="Times New Roman"/>
          <w:color w:val="000000" w:themeColor="text1"/>
          <w:lang w:val="en-US" w:eastAsia="zh-TW"/>
        </w:rPr>
        <w:t>時候，</w:t>
      </w:r>
      <w:r w:rsidRPr="007E453C">
        <w:rPr>
          <w:rFonts w:ascii="Times New Roman" w:hAnsi="Times New Roman" w:cs="Times New Roman" w:hint="eastAsia"/>
          <w:color w:val="000000" w:themeColor="text1"/>
          <w:lang w:val="en-US" w:eastAsia="zh-TW"/>
        </w:rPr>
        <w:t>太</w:t>
      </w:r>
      <w:r w:rsidRPr="007E453C">
        <w:rPr>
          <w:rFonts w:ascii="Times New Roman" w:hAnsi="Times New Roman" w:cs="Times New Roman"/>
          <w:color w:val="000000" w:themeColor="text1"/>
          <w:lang w:val="en-US" w:eastAsia="zh-TW"/>
        </w:rPr>
        <w:t>陽</w:t>
      </w:r>
      <w:r w:rsidRPr="007E453C">
        <w:rPr>
          <w:rFonts w:ascii="Times New Roman" w:hAnsi="Times New Roman" w:cs="Times New Roman" w:hint="eastAsia"/>
          <w:color w:val="000000" w:themeColor="text1"/>
          <w:lang w:val="en-US" w:eastAsia="zh-TW"/>
        </w:rPr>
        <w:t>猛</w:t>
      </w:r>
      <w:r w:rsidRPr="007E453C">
        <w:rPr>
          <w:rFonts w:ascii="Times New Roman" w:hAnsi="Times New Roman" w:cs="Times New Roman"/>
          <w:color w:val="000000" w:themeColor="text1"/>
          <w:lang w:val="en-US" w:eastAsia="zh-TW"/>
        </w:rPr>
        <w:t>力咁曬，曬到路人流哂大汗，而且即刻將件褸</w:t>
      </w:r>
      <w:r w:rsidRPr="007E453C">
        <w:rPr>
          <w:rFonts w:ascii="Times New Roman" w:hAnsi="Times New Roman" w:cs="Times New Roman" w:hint="eastAsia"/>
          <w:color w:val="000000" w:themeColor="text1"/>
          <w:lang w:val="en-US" w:eastAsia="zh-TW"/>
        </w:rPr>
        <w:t>剝</w:t>
      </w:r>
      <w:r w:rsidRPr="007E453C">
        <w:rPr>
          <w:rFonts w:ascii="Times New Roman" w:hAnsi="Times New Roman" w:cs="Times New Roman"/>
          <w:color w:val="000000" w:themeColor="text1"/>
          <w:lang w:val="en-US" w:eastAsia="zh-TW"/>
        </w:rPr>
        <w:t>咗落嚟。最後，北風唯有</w:t>
      </w:r>
      <w:r w:rsidRPr="007E453C">
        <w:rPr>
          <w:rFonts w:ascii="Times New Roman" w:hAnsi="Times New Roman" w:cs="Times New Roman" w:hint="eastAsia"/>
          <w:color w:val="000000" w:themeColor="text1"/>
          <w:lang w:val="en-US" w:eastAsia="zh-TW"/>
        </w:rPr>
        <w:t>承</w:t>
      </w:r>
      <w:r w:rsidRPr="007E453C">
        <w:rPr>
          <w:rFonts w:ascii="Times New Roman" w:hAnsi="Times New Roman" w:cs="Times New Roman"/>
          <w:color w:val="000000" w:themeColor="text1"/>
          <w:lang w:val="en-US" w:eastAsia="zh-TW"/>
        </w:rPr>
        <w:t>認</w:t>
      </w:r>
      <w:r w:rsidRPr="007E453C">
        <w:rPr>
          <w:rFonts w:ascii="Times New Roman" w:hAnsi="Times New Roman" w:cs="Times New Roman" w:hint="eastAsia"/>
          <w:color w:val="000000" w:themeColor="text1"/>
          <w:lang w:val="en-US" w:eastAsia="zh-TW"/>
        </w:rPr>
        <w:t>太</w:t>
      </w:r>
      <w:r w:rsidRPr="007E453C">
        <w:rPr>
          <w:rFonts w:ascii="Times New Roman" w:hAnsi="Times New Roman" w:cs="Times New Roman"/>
          <w:color w:val="000000" w:themeColor="text1"/>
          <w:lang w:val="en-US" w:eastAsia="zh-TW"/>
        </w:rPr>
        <w:t>陽</w:t>
      </w:r>
      <w:r w:rsidRPr="007E453C">
        <w:rPr>
          <w:rFonts w:ascii="Times New Roman" w:hAnsi="Times New Roman" w:cs="Times New Roman" w:hint="eastAsia"/>
          <w:color w:val="000000" w:themeColor="text1"/>
          <w:lang w:val="en-US" w:eastAsia="zh-TW"/>
        </w:rPr>
        <w:t>比佢</w:t>
      </w:r>
      <w:r w:rsidRPr="007E453C">
        <w:rPr>
          <w:rFonts w:ascii="Times New Roman" w:hAnsi="Times New Roman" w:cs="Times New Roman"/>
          <w:color w:val="000000" w:themeColor="text1"/>
          <w:lang w:val="en-US" w:eastAsia="zh-TW"/>
        </w:rPr>
        <w:t>犀利。</w:t>
      </w:r>
      <w:r w:rsidRPr="007E453C">
        <w:rPr>
          <w:rFonts w:ascii="Times New Roman" w:hAnsi="Times New Roman" w:cs="Times New Roman"/>
          <w:color w:val="000000" w:themeColor="text1"/>
          <w:lang w:val="en-US" w:eastAsia="zh-TW"/>
        </w:rPr>
        <w:t>(149 words)</w:t>
      </w:r>
    </w:p>
    <w:p w14:paraId="4F718762" w14:textId="1288BCBD" w:rsidR="006137EC" w:rsidRPr="00B54917" w:rsidRDefault="00000000" w:rsidP="00B54917">
      <w:pPr>
        <w:spacing w:line="480" w:lineRule="auto"/>
        <w:rPr>
          <w:rFonts w:ascii="Times New Roman" w:hAnsi="Times New Roman" w:cs="Times New Roman"/>
          <w:color w:val="000000" w:themeColor="text1"/>
          <w:lang w:val="en-US" w:eastAsia="zh-TW"/>
        </w:rPr>
      </w:pPr>
    </w:p>
    <w:sectPr w:rsidR="006137EC" w:rsidRPr="00B54917" w:rsidSect="00051A41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proofState w:spelling="clean" w:grammar="clean"/>
  <w:attachedTemplate r:id="rId1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457"/>
    <w:rsid w:val="00012E4F"/>
    <w:rsid w:val="00015DCD"/>
    <w:rsid w:val="000242C4"/>
    <w:rsid w:val="00051A41"/>
    <w:rsid w:val="00052815"/>
    <w:rsid w:val="000604C3"/>
    <w:rsid w:val="00071C5E"/>
    <w:rsid w:val="00073DB4"/>
    <w:rsid w:val="000A1507"/>
    <w:rsid w:val="000A48F1"/>
    <w:rsid w:val="000B0472"/>
    <w:rsid w:val="000B493C"/>
    <w:rsid w:val="000B7349"/>
    <w:rsid w:val="000E128D"/>
    <w:rsid w:val="00105245"/>
    <w:rsid w:val="001414C8"/>
    <w:rsid w:val="00146A5B"/>
    <w:rsid w:val="0015125C"/>
    <w:rsid w:val="00191EA6"/>
    <w:rsid w:val="001A3442"/>
    <w:rsid w:val="001A65FD"/>
    <w:rsid w:val="001A72F9"/>
    <w:rsid w:val="001B626C"/>
    <w:rsid w:val="001C466C"/>
    <w:rsid w:val="00206DC2"/>
    <w:rsid w:val="00215199"/>
    <w:rsid w:val="002362E8"/>
    <w:rsid w:val="0023707D"/>
    <w:rsid w:val="00273842"/>
    <w:rsid w:val="00286FC2"/>
    <w:rsid w:val="00291F3B"/>
    <w:rsid w:val="002A0376"/>
    <w:rsid w:val="002C7DB2"/>
    <w:rsid w:val="002D2493"/>
    <w:rsid w:val="002D3473"/>
    <w:rsid w:val="00304F82"/>
    <w:rsid w:val="00307439"/>
    <w:rsid w:val="00354E9C"/>
    <w:rsid w:val="00375ACA"/>
    <w:rsid w:val="0038618F"/>
    <w:rsid w:val="00392C88"/>
    <w:rsid w:val="003A414D"/>
    <w:rsid w:val="003E3B67"/>
    <w:rsid w:val="0041506B"/>
    <w:rsid w:val="0042013F"/>
    <w:rsid w:val="0044074F"/>
    <w:rsid w:val="00443992"/>
    <w:rsid w:val="00450726"/>
    <w:rsid w:val="00456C61"/>
    <w:rsid w:val="00465457"/>
    <w:rsid w:val="0047199E"/>
    <w:rsid w:val="004809AD"/>
    <w:rsid w:val="00483BC9"/>
    <w:rsid w:val="004841BE"/>
    <w:rsid w:val="0048433F"/>
    <w:rsid w:val="004952A8"/>
    <w:rsid w:val="00497125"/>
    <w:rsid w:val="00497C29"/>
    <w:rsid w:val="004A1BAA"/>
    <w:rsid w:val="004A4DA5"/>
    <w:rsid w:val="004B04E9"/>
    <w:rsid w:val="004C273D"/>
    <w:rsid w:val="004E2D3B"/>
    <w:rsid w:val="0050160B"/>
    <w:rsid w:val="00506AE4"/>
    <w:rsid w:val="005164AF"/>
    <w:rsid w:val="00525E7A"/>
    <w:rsid w:val="00526836"/>
    <w:rsid w:val="00541929"/>
    <w:rsid w:val="005436B0"/>
    <w:rsid w:val="00561FB8"/>
    <w:rsid w:val="00572E90"/>
    <w:rsid w:val="005A53AD"/>
    <w:rsid w:val="005B40E8"/>
    <w:rsid w:val="005B72D5"/>
    <w:rsid w:val="005C2151"/>
    <w:rsid w:val="005D5746"/>
    <w:rsid w:val="006201AF"/>
    <w:rsid w:val="00632AF0"/>
    <w:rsid w:val="0066361A"/>
    <w:rsid w:val="00667F2C"/>
    <w:rsid w:val="006A5D09"/>
    <w:rsid w:val="006B06C8"/>
    <w:rsid w:val="006D455F"/>
    <w:rsid w:val="006F035E"/>
    <w:rsid w:val="006F3825"/>
    <w:rsid w:val="006F54DC"/>
    <w:rsid w:val="006F621A"/>
    <w:rsid w:val="00722AB8"/>
    <w:rsid w:val="00741C2A"/>
    <w:rsid w:val="007440BC"/>
    <w:rsid w:val="00766237"/>
    <w:rsid w:val="00771902"/>
    <w:rsid w:val="007738F6"/>
    <w:rsid w:val="007A0E73"/>
    <w:rsid w:val="007A49F6"/>
    <w:rsid w:val="007A5606"/>
    <w:rsid w:val="007B4525"/>
    <w:rsid w:val="007B4AC1"/>
    <w:rsid w:val="007B5826"/>
    <w:rsid w:val="007C287F"/>
    <w:rsid w:val="007C3EFC"/>
    <w:rsid w:val="007D15A0"/>
    <w:rsid w:val="007D2F5D"/>
    <w:rsid w:val="008117D2"/>
    <w:rsid w:val="00817083"/>
    <w:rsid w:val="00822A10"/>
    <w:rsid w:val="00826AEF"/>
    <w:rsid w:val="008362B1"/>
    <w:rsid w:val="008869DE"/>
    <w:rsid w:val="008A7CE3"/>
    <w:rsid w:val="008B34DE"/>
    <w:rsid w:val="008E4592"/>
    <w:rsid w:val="008F2D42"/>
    <w:rsid w:val="00901E7B"/>
    <w:rsid w:val="00902095"/>
    <w:rsid w:val="009040D9"/>
    <w:rsid w:val="00920B59"/>
    <w:rsid w:val="009261A4"/>
    <w:rsid w:val="009355B6"/>
    <w:rsid w:val="00960336"/>
    <w:rsid w:val="0098505B"/>
    <w:rsid w:val="0099597F"/>
    <w:rsid w:val="009A4F42"/>
    <w:rsid w:val="009C5762"/>
    <w:rsid w:val="009D14CE"/>
    <w:rsid w:val="009D1CA1"/>
    <w:rsid w:val="009E3D22"/>
    <w:rsid w:val="009E3FDF"/>
    <w:rsid w:val="009E439C"/>
    <w:rsid w:val="009F43E3"/>
    <w:rsid w:val="00A049C5"/>
    <w:rsid w:val="00A24BED"/>
    <w:rsid w:val="00A37429"/>
    <w:rsid w:val="00A44896"/>
    <w:rsid w:val="00A71D52"/>
    <w:rsid w:val="00A83B65"/>
    <w:rsid w:val="00A91BDC"/>
    <w:rsid w:val="00A94D95"/>
    <w:rsid w:val="00A95D8A"/>
    <w:rsid w:val="00AC608A"/>
    <w:rsid w:val="00AD4C22"/>
    <w:rsid w:val="00AE4545"/>
    <w:rsid w:val="00AF6843"/>
    <w:rsid w:val="00B0174D"/>
    <w:rsid w:val="00B25E74"/>
    <w:rsid w:val="00B411FD"/>
    <w:rsid w:val="00B54917"/>
    <w:rsid w:val="00B9534A"/>
    <w:rsid w:val="00BA354E"/>
    <w:rsid w:val="00BC2F16"/>
    <w:rsid w:val="00BD4F23"/>
    <w:rsid w:val="00BE4726"/>
    <w:rsid w:val="00C0034C"/>
    <w:rsid w:val="00C0311F"/>
    <w:rsid w:val="00C37646"/>
    <w:rsid w:val="00C5040B"/>
    <w:rsid w:val="00C648FC"/>
    <w:rsid w:val="00C727E1"/>
    <w:rsid w:val="00C74349"/>
    <w:rsid w:val="00C84C67"/>
    <w:rsid w:val="00C94C8A"/>
    <w:rsid w:val="00CB0F6D"/>
    <w:rsid w:val="00CC18A6"/>
    <w:rsid w:val="00CD3A6A"/>
    <w:rsid w:val="00D10CA8"/>
    <w:rsid w:val="00D14CF0"/>
    <w:rsid w:val="00D17D2A"/>
    <w:rsid w:val="00D43A9D"/>
    <w:rsid w:val="00D4483E"/>
    <w:rsid w:val="00D5618B"/>
    <w:rsid w:val="00D57B30"/>
    <w:rsid w:val="00D61AF3"/>
    <w:rsid w:val="00D9202B"/>
    <w:rsid w:val="00DA0F39"/>
    <w:rsid w:val="00DA55E4"/>
    <w:rsid w:val="00DA60F2"/>
    <w:rsid w:val="00DB2ACC"/>
    <w:rsid w:val="00DC3495"/>
    <w:rsid w:val="00DD6BCD"/>
    <w:rsid w:val="00DE0F61"/>
    <w:rsid w:val="00E07683"/>
    <w:rsid w:val="00E32A46"/>
    <w:rsid w:val="00E3799E"/>
    <w:rsid w:val="00E41507"/>
    <w:rsid w:val="00E43E04"/>
    <w:rsid w:val="00E44D6F"/>
    <w:rsid w:val="00E60762"/>
    <w:rsid w:val="00E614A8"/>
    <w:rsid w:val="00E718B5"/>
    <w:rsid w:val="00E7570B"/>
    <w:rsid w:val="00E84DF8"/>
    <w:rsid w:val="00E91589"/>
    <w:rsid w:val="00E93160"/>
    <w:rsid w:val="00EA542F"/>
    <w:rsid w:val="00ED7A3F"/>
    <w:rsid w:val="00EE440B"/>
    <w:rsid w:val="00EF5B4B"/>
    <w:rsid w:val="00EF7F6B"/>
    <w:rsid w:val="00F0141A"/>
    <w:rsid w:val="00F20D84"/>
    <w:rsid w:val="00F37E48"/>
    <w:rsid w:val="00F532B8"/>
    <w:rsid w:val="00F656FC"/>
    <w:rsid w:val="00F77F75"/>
    <w:rsid w:val="00F86AC8"/>
    <w:rsid w:val="00FE4E69"/>
    <w:rsid w:val="00FF2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0DDEC"/>
  <w15:chartTrackingRefBased/>
  <w15:docId w15:val="{84A59FFE-411F-5C45-A0F2-563E9C814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917"/>
    <w:rPr>
      <w:rFonts w:eastAsia="PMingLiU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491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917"/>
    <w:rPr>
      <w:rFonts w:ascii="Times New Roman" w:eastAsia="PMingLiU" w:hAnsi="Times New Roman" w:cs="Times New Roman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Kelmin/Desktop/Doc%20blan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oc blank.dotx</Template>
  <TotalTime>1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ONG, Min [CBS]</cp:lastModifiedBy>
  <cp:revision>5</cp:revision>
  <dcterms:created xsi:type="dcterms:W3CDTF">2022-06-11T11:06:00Z</dcterms:created>
  <dcterms:modified xsi:type="dcterms:W3CDTF">2022-09-07T10:06:00Z</dcterms:modified>
</cp:coreProperties>
</file>